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sz w:val="24"/>
        </w:rPr>
        <w:t>: Primers used for RT-PCR</w:t>
      </w:r>
      <w:r>
        <w:rPr>
          <w:sz w:val="24"/>
        </w:rPr>
        <w:t xml:space="preserve"> and bisulfite genomic sequencing analyses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972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900"/>
        <w:gridCol w:w="5104"/>
        <w:gridCol w:w="988"/>
      </w:tblGrid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  <w:r>
              <w:rPr>
                <w:b/>
                <w:sz w:val="20"/>
                <w:szCs w:val="20"/>
              </w:rPr>
              <w:t>en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5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rimers </w:t>
            </w:r>
            <w:r>
              <w:rPr>
                <w:sz w:val="20"/>
                <w:szCs w:val="20"/>
              </w:rPr>
              <w:t>(Fw, forward; Rv, reverse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b/>
                <w:sz w:val="20"/>
                <w:szCs w:val="20"/>
              </w:rPr>
              <w:t>product siz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og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5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w: 5’</w:t>
            </w:r>
            <w:r>
              <w:rPr/>
              <w:t>-</w:t>
            </w:r>
            <w:r>
              <w:rPr>
                <w:sz w:val="16"/>
                <w:szCs w:val="16"/>
              </w:rPr>
              <w:t>AGG GTC TGC TAC TGA GAT GCT CTG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’</w:t>
            </w:r>
          </w:p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: 5’-CAA CCA CTG GTT TTT CTG CCA CCG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 bp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a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w: 5’-ACT GCC CCT CAT CAG ACT GCT ACT-3’</w:t>
            </w:r>
          </w:p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: 5’-CAC TGC CTT GTA CTC GGG TAG CTG-3’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 bp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sz w:val="20"/>
                <w:szCs w:val="20"/>
              </w:rPr>
              <w:t>Rex1 (Zfp4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w: 5’-ACG AGT GGC AGT TTC TTC TTG GGA</w:t>
            </w:r>
            <w:r>
              <w:rPr>
                <w:sz w:val="16"/>
                <w:szCs w:val="16"/>
                <w:lang w:val="nb-NO"/>
              </w:rPr>
              <w:t>-3’</w:t>
            </w:r>
          </w:p>
          <w:p>
            <w:pPr>
              <w:pStyle w:val="Normal"/>
              <w:spacing w:lineRule="exact" w:line="220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Rv: 5’-</w:t>
            </w:r>
            <w:r>
              <w:rPr>
                <w:sz w:val="16"/>
                <w:szCs w:val="16"/>
              </w:rPr>
              <w:t>TAT GAC TCA CTT CCA GGG GGC ACT</w:t>
            </w:r>
            <w:r>
              <w:rPr>
                <w:sz w:val="16"/>
                <w:szCs w:val="16"/>
                <w:lang w:val="nb-NO"/>
              </w:rPr>
              <w:t>-3’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 bp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ct3/4 </w:t>
            </w:r>
          </w:p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nd</w:t>
            </w:r>
            <w:r>
              <w:rPr>
                <w:sz w:val="20"/>
                <w:szCs w:val="20"/>
              </w:rPr>
              <w:t>ogeno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w: 5’-TCT TTC CAC CAG GCC CCC GGC TC-3’</w:t>
            </w:r>
          </w:p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: 5’-TGC GGG CGG ACA TGG GGA GAT CC-3’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 bp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2</w:t>
            </w:r>
          </w:p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nd</w:t>
            </w:r>
            <w:r>
              <w:rPr>
                <w:sz w:val="20"/>
                <w:szCs w:val="20"/>
              </w:rPr>
              <w:t>ogeno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w: 5’-TAG AGC TAG ACT CCG GGC GAT GA-3’</w:t>
            </w:r>
          </w:p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: 5’-TTG CCT TAA ACA AGA CCA CGA AA-3’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297 bp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f4</w:t>
            </w:r>
          </w:p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nd</w:t>
            </w:r>
            <w:r>
              <w:rPr>
                <w:sz w:val="20"/>
                <w:szCs w:val="20"/>
              </w:rPr>
              <w:t>ogeno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w: 5’-GCG AAC TCA CAC AGG CGA GAA ACC-3’</w:t>
            </w:r>
          </w:p>
          <w:p>
            <w:pPr>
              <w:pStyle w:val="Normal"/>
              <w:spacing w:lineRule="exact" w:line="220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Rv: 5’-</w:t>
            </w:r>
            <w:r>
              <w:rPr>
                <w:sz w:val="16"/>
                <w:szCs w:val="16"/>
              </w:rPr>
              <w:t>TCG CTT CCT CTT CCT CCG ACA CA-3’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9 bp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yc</w:t>
            </w:r>
          </w:p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nd</w:t>
            </w:r>
            <w:r>
              <w:rPr>
                <w:sz w:val="20"/>
                <w:szCs w:val="20"/>
              </w:rPr>
              <w:t>ogeno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w: 5’-TGA CCT AAC TCG AGG AGG AGC TGG AAT C-3’</w:t>
            </w:r>
          </w:p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: 5’-AAG TTT GAG GCA GTT AAA ATT ATG GCT GAA GC-3’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 bp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w: </w:t>
            </w:r>
            <w:r>
              <w:rPr>
                <w:sz w:val="16"/>
                <w:szCs w:val="16"/>
              </w:rPr>
              <w:t>5’-CAC CAT GGA GAA GGC CGG GG-3’</w:t>
            </w:r>
          </w:p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v: </w:t>
            </w:r>
            <w:r>
              <w:rPr>
                <w:sz w:val="16"/>
                <w:szCs w:val="16"/>
              </w:rPr>
              <w:t>5’-GAC GGA CAC ATT GGG GGT AG-3’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 bp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</w:t>
            </w:r>
            <w:r>
              <w:rPr>
                <w:sz w:val="20"/>
                <w:szCs w:val="20"/>
              </w:rPr>
              <w:t xml:space="preserve">thylation analysis of </w:t>
            </w:r>
            <w:r>
              <w:rPr>
                <w:sz w:val="20"/>
                <w:szCs w:val="20"/>
              </w:rPr>
              <w:t>Oct3/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w: 5’-GGT TTT TTA GAG GAT GGT TGA GTG-3’</w:t>
            </w:r>
          </w:p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  <w:r>
              <w:rPr>
                <w:sz w:val="16"/>
                <w:szCs w:val="16"/>
              </w:rPr>
              <w:t>: 5’-TCC AAC CCT ACT AAC CCA TCA CC-3’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 bp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</w:t>
            </w:r>
            <w:r>
              <w:rPr>
                <w:sz w:val="20"/>
                <w:szCs w:val="20"/>
              </w:rPr>
              <w:t xml:space="preserve">thylation analysis of </w:t>
            </w:r>
            <w:r>
              <w:rPr>
                <w:sz w:val="20"/>
                <w:szCs w:val="20"/>
              </w:rPr>
              <w:t>Nano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w: 5’-GAT TTT GTA GGT GGG ATT AAT TGT GAA TTT-3’</w:t>
            </w:r>
          </w:p>
          <w:p>
            <w:pPr>
              <w:pStyle w:val="Normal"/>
              <w:spacing w:lineRule="exact" w:line="220"/>
              <w:rPr/>
            </w:pPr>
            <w:r>
              <w:rPr>
                <w:sz w:val="16"/>
                <w:szCs w:val="16"/>
              </w:rPr>
              <w:t>Rv</w:t>
            </w:r>
            <w:r>
              <w:rPr>
                <w:sz w:val="16"/>
                <w:szCs w:val="16"/>
              </w:rPr>
              <w:t>: 5’-ACC AAA AAA ACC CAC ACT CAT ATC AAT ATA-3’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 bp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sz w:val="20"/>
                <w:szCs w:val="20"/>
              </w:rPr>
              <w:t>NANO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w: 5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CAG CCC CGA TTC TTC CAC CAG TCC C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’</w:t>
            </w:r>
          </w:p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  <w:r>
              <w:rPr>
                <w:sz w:val="16"/>
                <w:szCs w:val="16"/>
              </w:rPr>
              <w:t>: 5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CGG AAG ATT CCC AGT CGG GTT CAC C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 bp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X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w: 5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CAG ATC CTA AAC AGC TCG CAG AAT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’</w:t>
            </w:r>
          </w:p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  <w:r>
              <w:rPr>
                <w:sz w:val="16"/>
                <w:szCs w:val="16"/>
              </w:rPr>
              <w:t>: 5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GCG TAC GCA AAT TAA AGT CCA GA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 bp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w: 5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CCT GCT CAA GCT GAC TCG ACA CCG TG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’</w:t>
            </w:r>
          </w:p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  <w:r>
              <w:rPr>
                <w:sz w:val="16"/>
                <w:szCs w:val="16"/>
              </w:rPr>
              <w:t>: 5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GGA AAA GCT GGC CCT GGG GTG GAG C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6 bp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CT</w:t>
            </w:r>
            <w:r>
              <w:rPr>
                <w:sz w:val="20"/>
                <w:szCs w:val="20"/>
              </w:rPr>
              <w:t>3/4 (end</w:t>
            </w:r>
            <w:r>
              <w:rPr>
                <w:sz w:val="20"/>
                <w:szCs w:val="20"/>
              </w:rPr>
              <w:t>ogeno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w: 5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GAC AGG GGG AGG GGA GGA GCT AGG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’</w:t>
            </w:r>
          </w:p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  <w:r>
              <w:rPr>
                <w:sz w:val="16"/>
                <w:szCs w:val="16"/>
              </w:rPr>
              <w:t>: 5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CTT CCC TCC AAC CAG TTG CCC CAA AC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 bp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OX</w:t>
            </w: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nd</w:t>
            </w:r>
            <w:r>
              <w:rPr>
                <w:sz w:val="20"/>
                <w:szCs w:val="20"/>
              </w:rPr>
              <w:t>ogeno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w: 5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GGG AAA TGG GAG GGG TGC AAA AGA GG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’</w:t>
            </w:r>
          </w:p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  <w:r>
              <w:rPr>
                <w:sz w:val="16"/>
                <w:szCs w:val="16"/>
              </w:rPr>
              <w:t>: 5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TTG CGT GAG TGT GGA TGG GAT TGG TG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 bp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w: </w:t>
            </w:r>
            <w:r>
              <w:rPr>
                <w:sz w:val="16"/>
                <w:szCs w:val="16"/>
              </w:rPr>
              <w:t>5’- GTC AAG GCC GAG AAT GGG AA -3’</w:t>
            </w:r>
          </w:p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v: </w:t>
            </w:r>
            <w:r>
              <w:rPr>
                <w:sz w:val="16"/>
                <w:szCs w:val="16"/>
              </w:rPr>
              <w:t>5’- GCT TCA CCA CCT TCT TGA TG -3’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3 bp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</w:t>
            </w:r>
            <w:r>
              <w:rPr>
                <w:sz w:val="20"/>
                <w:szCs w:val="20"/>
              </w:rPr>
              <w:t xml:space="preserve">thylation analysis of 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CT</w:t>
            </w:r>
            <w:r>
              <w:rPr>
                <w:sz w:val="20"/>
                <w:szCs w:val="20"/>
              </w:rPr>
              <w:t>3/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w: 5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GAG GTT GGA GTA GAA GGA TTG TTT TGG TTT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’</w:t>
            </w:r>
          </w:p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  <w:r>
              <w:rPr>
                <w:sz w:val="16"/>
                <w:szCs w:val="16"/>
              </w:rPr>
              <w:t>: 5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CCC CCC TAA CCC ATC ACC TCC ACC ACC TAA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 bp</w:t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</w:t>
            </w:r>
            <w:r>
              <w:rPr>
                <w:sz w:val="20"/>
                <w:szCs w:val="20"/>
              </w:rPr>
              <w:t xml:space="preserve">thylation analysis of </w:t>
            </w: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NO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5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w: 5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TGG TTA GGT TGG TTT TAA ATT TTT G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’</w:t>
            </w:r>
          </w:p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  <w:r>
              <w:rPr>
                <w:sz w:val="16"/>
                <w:szCs w:val="16"/>
              </w:rPr>
              <w:t>: 5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AAC CCA CCC TTA TAA ATT CTC AAT TA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 bp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419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/>
    <w:rPr>
      <w:rFonts w:ascii="Times New Roman" w:hAnsi="Times New Roman" w:cs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04:37:00Z</dcterms:created>
  <dc:creator>Dr. Egusa</dc:creator>
  <dc:description/>
  <cp:keywords/>
  <dc:language>en-US</dc:language>
  <cp:lastModifiedBy>Dr. Egusa</cp:lastModifiedBy>
  <cp:lastPrinted>2010-04-13T20:46:00Z</cp:lastPrinted>
  <dcterms:modified xsi:type="dcterms:W3CDTF">2010-08-26T11:29:00Z</dcterms:modified>
  <cp:revision>5</cp:revision>
  <dc:subject/>
  <dc:title>Biomaterials December 8, 2008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